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B48" w:rsidRDefault="000C0B11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8721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872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51595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rected acyclic graph of the association between foreign-born status (FBS) and gestational diabetes (GDM).</w:t>
      </w:r>
      <w:bookmarkStart w:id="0" w:name="_GoBack"/>
      <w:bookmarkEnd w:id="0"/>
    </w:p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6FF"/>
    <w:rsid w:val="00005888"/>
    <w:rsid w:val="00013A1E"/>
    <w:rsid w:val="00020F2E"/>
    <w:rsid w:val="000227A8"/>
    <w:rsid w:val="00026F13"/>
    <w:rsid w:val="000271FE"/>
    <w:rsid w:val="00036899"/>
    <w:rsid w:val="00044962"/>
    <w:rsid w:val="0005080D"/>
    <w:rsid w:val="00054517"/>
    <w:rsid w:val="00062AD2"/>
    <w:rsid w:val="000717B2"/>
    <w:rsid w:val="00074412"/>
    <w:rsid w:val="00074802"/>
    <w:rsid w:val="000751A4"/>
    <w:rsid w:val="000764F8"/>
    <w:rsid w:val="00086658"/>
    <w:rsid w:val="00087272"/>
    <w:rsid w:val="00087CD0"/>
    <w:rsid w:val="00091763"/>
    <w:rsid w:val="000A24FA"/>
    <w:rsid w:val="000A2915"/>
    <w:rsid w:val="000B03BD"/>
    <w:rsid w:val="000C01FE"/>
    <w:rsid w:val="000C0B11"/>
    <w:rsid w:val="000C3410"/>
    <w:rsid w:val="000C3CF5"/>
    <w:rsid w:val="000C7B94"/>
    <w:rsid w:val="000E0B48"/>
    <w:rsid w:val="000E3EF9"/>
    <w:rsid w:val="000E57E4"/>
    <w:rsid w:val="000E60A0"/>
    <w:rsid w:val="000E7516"/>
    <w:rsid w:val="000F0E5F"/>
    <w:rsid w:val="000F343F"/>
    <w:rsid w:val="000F392F"/>
    <w:rsid w:val="000F7825"/>
    <w:rsid w:val="000F7A31"/>
    <w:rsid w:val="000F7DE5"/>
    <w:rsid w:val="0010051E"/>
    <w:rsid w:val="00103E58"/>
    <w:rsid w:val="00107941"/>
    <w:rsid w:val="00110722"/>
    <w:rsid w:val="00111816"/>
    <w:rsid w:val="00115ADB"/>
    <w:rsid w:val="00135C5F"/>
    <w:rsid w:val="001368C8"/>
    <w:rsid w:val="00136C69"/>
    <w:rsid w:val="00141CFD"/>
    <w:rsid w:val="00162BAE"/>
    <w:rsid w:val="00165C3C"/>
    <w:rsid w:val="00177864"/>
    <w:rsid w:val="00180C3E"/>
    <w:rsid w:val="0018757A"/>
    <w:rsid w:val="00191F56"/>
    <w:rsid w:val="001A4026"/>
    <w:rsid w:val="001A4C87"/>
    <w:rsid w:val="001A656D"/>
    <w:rsid w:val="001A6C01"/>
    <w:rsid w:val="001B2C4E"/>
    <w:rsid w:val="001B3946"/>
    <w:rsid w:val="001C06FC"/>
    <w:rsid w:val="001C3E1E"/>
    <w:rsid w:val="001C4BE3"/>
    <w:rsid w:val="001C6281"/>
    <w:rsid w:val="001D2F4A"/>
    <w:rsid w:val="001E2B73"/>
    <w:rsid w:val="001E4085"/>
    <w:rsid w:val="001E51B3"/>
    <w:rsid w:val="001E71F0"/>
    <w:rsid w:val="001E79F8"/>
    <w:rsid w:val="001F2992"/>
    <w:rsid w:val="002049AF"/>
    <w:rsid w:val="00207CFB"/>
    <w:rsid w:val="00214E3B"/>
    <w:rsid w:val="0022116E"/>
    <w:rsid w:val="002225D8"/>
    <w:rsid w:val="00225301"/>
    <w:rsid w:val="00227C40"/>
    <w:rsid w:val="002320A9"/>
    <w:rsid w:val="00234D7C"/>
    <w:rsid w:val="00241DB6"/>
    <w:rsid w:val="002465FC"/>
    <w:rsid w:val="00247AA6"/>
    <w:rsid w:val="0025099A"/>
    <w:rsid w:val="00264B46"/>
    <w:rsid w:val="00271A5C"/>
    <w:rsid w:val="00276EDD"/>
    <w:rsid w:val="00280811"/>
    <w:rsid w:val="002836D0"/>
    <w:rsid w:val="00290A2D"/>
    <w:rsid w:val="00294BFA"/>
    <w:rsid w:val="00295E8A"/>
    <w:rsid w:val="002A3744"/>
    <w:rsid w:val="002B74B7"/>
    <w:rsid w:val="002C4908"/>
    <w:rsid w:val="002C6546"/>
    <w:rsid w:val="002D3CB0"/>
    <w:rsid w:val="002E24E9"/>
    <w:rsid w:val="002E28AA"/>
    <w:rsid w:val="002E2A90"/>
    <w:rsid w:val="002E643B"/>
    <w:rsid w:val="002F313A"/>
    <w:rsid w:val="002F507E"/>
    <w:rsid w:val="002F674A"/>
    <w:rsid w:val="003019BF"/>
    <w:rsid w:val="0030449C"/>
    <w:rsid w:val="00306518"/>
    <w:rsid w:val="00321226"/>
    <w:rsid w:val="00321532"/>
    <w:rsid w:val="00322582"/>
    <w:rsid w:val="00331914"/>
    <w:rsid w:val="003348AA"/>
    <w:rsid w:val="00334F97"/>
    <w:rsid w:val="00336DFE"/>
    <w:rsid w:val="003478BB"/>
    <w:rsid w:val="003501F3"/>
    <w:rsid w:val="00354872"/>
    <w:rsid w:val="00362665"/>
    <w:rsid w:val="0036365B"/>
    <w:rsid w:val="00365731"/>
    <w:rsid w:val="003666AE"/>
    <w:rsid w:val="00366854"/>
    <w:rsid w:val="0037326D"/>
    <w:rsid w:val="00380CE3"/>
    <w:rsid w:val="0038160F"/>
    <w:rsid w:val="00384239"/>
    <w:rsid w:val="003966A1"/>
    <w:rsid w:val="003A59F0"/>
    <w:rsid w:val="003B1B15"/>
    <w:rsid w:val="003B79F0"/>
    <w:rsid w:val="003C3007"/>
    <w:rsid w:val="003D35C0"/>
    <w:rsid w:val="003F19FC"/>
    <w:rsid w:val="003F589B"/>
    <w:rsid w:val="00406F94"/>
    <w:rsid w:val="00414246"/>
    <w:rsid w:val="00432AAE"/>
    <w:rsid w:val="0043307C"/>
    <w:rsid w:val="00434B97"/>
    <w:rsid w:val="00436CFE"/>
    <w:rsid w:val="004402B4"/>
    <w:rsid w:val="00441EF9"/>
    <w:rsid w:val="00444465"/>
    <w:rsid w:val="00447345"/>
    <w:rsid w:val="004523F6"/>
    <w:rsid w:val="00457AB4"/>
    <w:rsid w:val="00476E6B"/>
    <w:rsid w:val="00482330"/>
    <w:rsid w:val="00487E0E"/>
    <w:rsid w:val="00491510"/>
    <w:rsid w:val="00491D4A"/>
    <w:rsid w:val="00494046"/>
    <w:rsid w:val="004957A5"/>
    <w:rsid w:val="004A072D"/>
    <w:rsid w:val="004B65B2"/>
    <w:rsid w:val="004B65B5"/>
    <w:rsid w:val="004C0D43"/>
    <w:rsid w:val="004C2885"/>
    <w:rsid w:val="004D4926"/>
    <w:rsid w:val="004D625C"/>
    <w:rsid w:val="004E2B20"/>
    <w:rsid w:val="004E7794"/>
    <w:rsid w:val="004F2E21"/>
    <w:rsid w:val="004F3EA7"/>
    <w:rsid w:val="004F6B13"/>
    <w:rsid w:val="00501768"/>
    <w:rsid w:val="00502080"/>
    <w:rsid w:val="00503FA8"/>
    <w:rsid w:val="0051183D"/>
    <w:rsid w:val="005165C9"/>
    <w:rsid w:val="00520510"/>
    <w:rsid w:val="00521247"/>
    <w:rsid w:val="00521FB6"/>
    <w:rsid w:val="0052534B"/>
    <w:rsid w:val="005256D8"/>
    <w:rsid w:val="00533D16"/>
    <w:rsid w:val="005411DE"/>
    <w:rsid w:val="00542B6A"/>
    <w:rsid w:val="00544A7B"/>
    <w:rsid w:val="005470C7"/>
    <w:rsid w:val="005510EE"/>
    <w:rsid w:val="00553840"/>
    <w:rsid w:val="00557676"/>
    <w:rsid w:val="0056465B"/>
    <w:rsid w:val="0057024D"/>
    <w:rsid w:val="0058555F"/>
    <w:rsid w:val="00592725"/>
    <w:rsid w:val="005930B4"/>
    <w:rsid w:val="00594A8E"/>
    <w:rsid w:val="0059506E"/>
    <w:rsid w:val="005B4C95"/>
    <w:rsid w:val="005B6003"/>
    <w:rsid w:val="005B6302"/>
    <w:rsid w:val="005C585B"/>
    <w:rsid w:val="005D1299"/>
    <w:rsid w:val="005D6C44"/>
    <w:rsid w:val="005E10E6"/>
    <w:rsid w:val="005E4B9F"/>
    <w:rsid w:val="005E5E5B"/>
    <w:rsid w:val="005F07E2"/>
    <w:rsid w:val="005F1540"/>
    <w:rsid w:val="005F1DB4"/>
    <w:rsid w:val="005F2B07"/>
    <w:rsid w:val="006029FD"/>
    <w:rsid w:val="0060625A"/>
    <w:rsid w:val="006133C3"/>
    <w:rsid w:val="00614312"/>
    <w:rsid w:val="006250F7"/>
    <w:rsid w:val="00625323"/>
    <w:rsid w:val="006277CF"/>
    <w:rsid w:val="006308A5"/>
    <w:rsid w:val="00633775"/>
    <w:rsid w:val="00633B87"/>
    <w:rsid w:val="00634035"/>
    <w:rsid w:val="0064194E"/>
    <w:rsid w:val="006426C1"/>
    <w:rsid w:val="00644871"/>
    <w:rsid w:val="00644D0C"/>
    <w:rsid w:val="006505FD"/>
    <w:rsid w:val="006508D0"/>
    <w:rsid w:val="00650A59"/>
    <w:rsid w:val="00652553"/>
    <w:rsid w:val="0065411D"/>
    <w:rsid w:val="006575B5"/>
    <w:rsid w:val="006602A2"/>
    <w:rsid w:val="00662187"/>
    <w:rsid w:val="00663432"/>
    <w:rsid w:val="00664C18"/>
    <w:rsid w:val="0066628E"/>
    <w:rsid w:val="00666C5B"/>
    <w:rsid w:val="00675B10"/>
    <w:rsid w:val="00680AA6"/>
    <w:rsid w:val="006954ED"/>
    <w:rsid w:val="006A168A"/>
    <w:rsid w:val="006A2940"/>
    <w:rsid w:val="006A4BE5"/>
    <w:rsid w:val="006A5483"/>
    <w:rsid w:val="006A6B7F"/>
    <w:rsid w:val="006A6C5E"/>
    <w:rsid w:val="006A78F7"/>
    <w:rsid w:val="006B0BC8"/>
    <w:rsid w:val="006B3621"/>
    <w:rsid w:val="006B4967"/>
    <w:rsid w:val="006B7174"/>
    <w:rsid w:val="006C3CC2"/>
    <w:rsid w:val="006C64C7"/>
    <w:rsid w:val="006D0B3D"/>
    <w:rsid w:val="006D4BF3"/>
    <w:rsid w:val="006D7A59"/>
    <w:rsid w:val="006E4B0E"/>
    <w:rsid w:val="006E4EBC"/>
    <w:rsid w:val="006E5F6D"/>
    <w:rsid w:val="006E7DAA"/>
    <w:rsid w:val="006F4575"/>
    <w:rsid w:val="006F527E"/>
    <w:rsid w:val="006F5516"/>
    <w:rsid w:val="006F65C4"/>
    <w:rsid w:val="007025DB"/>
    <w:rsid w:val="00707A48"/>
    <w:rsid w:val="00712EBC"/>
    <w:rsid w:val="00713A52"/>
    <w:rsid w:val="00714D0B"/>
    <w:rsid w:val="00716F89"/>
    <w:rsid w:val="007310F3"/>
    <w:rsid w:val="00732534"/>
    <w:rsid w:val="00736774"/>
    <w:rsid w:val="0073680E"/>
    <w:rsid w:val="00743967"/>
    <w:rsid w:val="0075123F"/>
    <w:rsid w:val="00753F33"/>
    <w:rsid w:val="00757EE4"/>
    <w:rsid w:val="00763744"/>
    <w:rsid w:val="00767D37"/>
    <w:rsid w:val="00773CBD"/>
    <w:rsid w:val="0077427F"/>
    <w:rsid w:val="00775DD8"/>
    <w:rsid w:val="0079112E"/>
    <w:rsid w:val="007962C4"/>
    <w:rsid w:val="007A3730"/>
    <w:rsid w:val="007A699D"/>
    <w:rsid w:val="007B5187"/>
    <w:rsid w:val="007B733B"/>
    <w:rsid w:val="007C2061"/>
    <w:rsid w:val="007D066A"/>
    <w:rsid w:val="007D16D7"/>
    <w:rsid w:val="007D3126"/>
    <w:rsid w:val="007E1A98"/>
    <w:rsid w:val="007E268A"/>
    <w:rsid w:val="007F1196"/>
    <w:rsid w:val="007F4200"/>
    <w:rsid w:val="007F43E0"/>
    <w:rsid w:val="007F5346"/>
    <w:rsid w:val="00801CEB"/>
    <w:rsid w:val="0080203D"/>
    <w:rsid w:val="00803B19"/>
    <w:rsid w:val="00812405"/>
    <w:rsid w:val="0081349A"/>
    <w:rsid w:val="008148B4"/>
    <w:rsid w:val="0081493D"/>
    <w:rsid w:val="00814ADF"/>
    <w:rsid w:val="00817F96"/>
    <w:rsid w:val="00820EAD"/>
    <w:rsid w:val="0083084B"/>
    <w:rsid w:val="00837F3F"/>
    <w:rsid w:val="00845389"/>
    <w:rsid w:val="00851834"/>
    <w:rsid w:val="00853924"/>
    <w:rsid w:val="00853E50"/>
    <w:rsid w:val="00855575"/>
    <w:rsid w:val="008642D9"/>
    <w:rsid w:val="00865739"/>
    <w:rsid w:val="00867CC7"/>
    <w:rsid w:val="00872F14"/>
    <w:rsid w:val="00872FD6"/>
    <w:rsid w:val="00874A21"/>
    <w:rsid w:val="00887449"/>
    <w:rsid w:val="00895040"/>
    <w:rsid w:val="00895A47"/>
    <w:rsid w:val="008A44EB"/>
    <w:rsid w:val="008A71BF"/>
    <w:rsid w:val="008B431D"/>
    <w:rsid w:val="008C1C58"/>
    <w:rsid w:val="008C3FD1"/>
    <w:rsid w:val="008C5F38"/>
    <w:rsid w:val="008C65F2"/>
    <w:rsid w:val="008D0CBF"/>
    <w:rsid w:val="008D166C"/>
    <w:rsid w:val="008D2891"/>
    <w:rsid w:val="008D364C"/>
    <w:rsid w:val="008E12EF"/>
    <w:rsid w:val="008E2683"/>
    <w:rsid w:val="008E298F"/>
    <w:rsid w:val="008E41D8"/>
    <w:rsid w:val="008E5D65"/>
    <w:rsid w:val="008F12D7"/>
    <w:rsid w:val="008F2EE6"/>
    <w:rsid w:val="00900B8D"/>
    <w:rsid w:val="00911BBA"/>
    <w:rsid w:val="00916512"/>
    <w:rsid w:val="0092014C"/>
    <w:rsid w:val="00920A9A"/>
    <w:rsid w:val="009308D4"/>
    <w:rsid w:val="009312A0"/>
    <w:rsid w:val="00932825"/>
    <w:rsid w:val="00935620"/>
    <w:rsid w:val="009375F1"/>
    <w:rsid w:val="00943D01"/>
    <w:rsid w:val="009446BF"/>
    <w:rsid w:val="00951A44"/>
    <w:rsid w:val="009520D8"/>
    <w:rsid w:val="00953EE8"/>
    <w:rsid w:val="00962741"/>
    <w:rsid w:val="0096294F"/>
    <w:rsid w:val="00965596"/>
    <w:rsid w:val="0096746C"/>
    <w:rsid w:val="00975507"/>
    <w:rsid w:val="0097561D"/>
    <w:rsid w:val="009853EB"/>
    <w:rsid w:val="00997059"/>
    <w:rsid w:val="00997F9A"/>
    <w:rsid w:val="009A23BA"/>
    <w:rsid w:val="009A2AAC"/>
    <w:rsid w:val="009A7E2A"/>
    <w:rsid w:val="009B08D4"/>
    <w:rsid w:val="009B4A5F"/>
    <w:rsid w:val="009C5075"/>
    <w:rsid w:val="009D6555"/>
    <w:rsid w:val="009E171C"/>
    <w:rsid w:val="009E2487"/>
    <w:rsid w:val="009E2D5F"/>
    <w:rsid w:val="009F2F8B"/>
    <w:rsid w:val="009F3094"/>
    <w:rsid w:val="009F3265"/>
    <w:rsid w:val="009F531B"/>
    <w:rsid w:val="00A00A48"/>
    <w:rsid w:val="00A070BB"/>
    <w:rsid w:val="00A1252E"/>
    <w:rsid w:val="00A125B5"/>
    <w:rsid w:val="00A12865"/>
    <w:rsid w:val="00A17AB8"/>
    <w:rsid w:val="00A17ED9"/>
    <w:rsid w:val="00A23567"/>
    <w:rsid w:val="00A26731"/>
    <w:rsid w:val="00A308D9"/>
    <w:rsid w:val="00A344F0"/>
    <w:rsid w:val="00A36ACC"/>
    <w:rsid w:val="00A3750E"/>
    <w:rsid w:val="00A44D8B"/>
    <w:rsid w:val="00A57983"/>
    <w:rsid w:val="00A64155"/>
    <w:rsid w:val="00A65B32"/>
    <w:rsid w:val="00A82468"/>
    <w:rsid w:val="00A827FD"/>
    <w:rsid w:val="00A83724"/>
    <w:rsid w:val="00AA11B3"/>
    <w:rsid w:val="00AA3C63"/>
    <w:rsid w:val="00AA578B"/>
    <w:rsid w:val="00AA688D"/>
    <w:rsid w:val="00AB0301"/>
    <w:rsid w:val="00AB2469"/>
    <w:rsid w:val="00AB4170"/>
    <w:rsid w:val="00AB54AD"/>
    <w:rsid w:val="00AC2BD4"/>
    <w:rsid w:val="00AC315B"/>
    <w:rsid w:val="00AD2AF8"/>
    <w:rsid w:val="00AD2C81"/>
    <w:rsid w:val="00AD5740"/>
    <w:rsid w:val="00AE2463"/>
    <w:rsid w:val="00B03B35"/>
    <w:rsid w:val="00B04679"/>
    <w:rsid w:val="00B06CF9"/>
    <w:rsid w:val="00B07885"/>
    <w:rsid w:val="00B07D88"/>
    <w:rsid w:val="00B13887"/>
    <w:rsid w:val="00B14C8B"/>
    <w:rsid w:val="00B172E2"/>
    <w:rsid w:val="00B216FF"/>
    <w:rsid w:val="00B22A26"/>
    <w:rsid w:val="00B25CCD"/>
    <w:rsid w:val="00B30515"/>
    <w:rsid w:val="00B3333E"/>
    <w:rsid w:val="00B34963"/>
    <w:rsid w:val="00B42D91"/>
    <w:rsid w:val="00B4752B"/>
    <w:rsid w:val="00B53D9E"/>
    <w:rsid w:val="00B57D36"/>
    <w:rsid w:val="00B75728"/>
    <w:rsid w:val="00B86824"/>
    <w:rsid w:val="00B9071A"/>
    <w:rsid w:val="00B94295"/>
    <w:rsid w:val="00BA45D6"/>
    <w:rsid w:val="00BB1AF0"/>
    <w:rsid w:val="00BD15DD"/>
    <w:rsid w:val="00BD3556"/>
    <w:rsid w:val="00BD799A"/>
    <w:rsid w:val="00BF0BE8"/>
    <w:rsid w:val="00BF50A3"/>
    <w:rsid w:val="00BF5D4D"/>
    <w:rsid w:val="00BF6CC3"/>
    <w:rsid w:val="00BF7599"/>
    <w:rsid w:val="00C00F6F"/>
    <w:rsid w:val="00C012C3"/>
    <w:rsid w:val="00C06EE6"/>
    <w:rsid w:val="00C11CED"/>
    <w:rsid w:val="00C134DE"/>
    <w:rsid w:val="00C13A3D"/>
    <w:rsid w:val="00C17A57"/>
    <w:rsid w:val="00C2191D"/>
    <w:rsid w:val="00C31474"/>
    <w:rsid w:val="00C31896"/>
    <w:rsid w:val="00C3422A"/>
    <w:rsid w:val="00C36801"/>
    <w:rsid w:val="00C373D2"/>
    <w:rsid w:val="00C40D75"/>
    <w:rsid w:val="00C43CA6"/>
    <w:rsid w:val="00C45CCC"/>
    <w:rsid w:val="00C46450"/>
    <w:rsid w:val="00C47301"/>
    <w:rsid w:val="00C512C5"/>
    <w:rsid w:val="00C52AFE"/>
    <w:rsid w:val="00C535CB"/>
    <w:rsid w:val="00C54335"/>
    <w:rsid w:val="00C67C94"/>
    <w:rsid w:val="00C71690"/>
    <w:rsid w:val="00C71F07"/>
    <w:rsid w:val="00C73C38"/>
    <w:rsid w:val="00C81CFF"/>
    <w:rsid w:val="00CA3EC5"/>
    <w:rsid w:val="00CA745F"/>
    <w:rsid w:val="00CB3007"/>
    <w:rsid w:val="00CB6B61"/>
    <w:rsid w:val="00CC1DF4"/>
    <w:rsid w:val="00CC4518"/>
    <w:rsid w:val="00CC7356"/>
    <w:rsid w:val="00CD33FD"/>
    <w:rsid w:val="00CE2284"/>
    <w:rsid w:val="00CE2A03"/>
    <w:rsid w:val="00CF52F7"/>
    <w:rsid w:val="00CF68DD"/>
    <w:rsid w:val="00D04663"/>
    <w:rsid w:val="00D17867"/>
    <w:rsid w:val="00D21054"/>
    <w:rsid w:val="00D226F3"/>
    <w:rsid w:val="00D274F0"/>
    <w:rsid w:val="00D305F8"/>
    <w:rsid w:val="00D31B93"/>
    <w:rsid w:val="00D335E3"/>
    <w:rsid w:val="00D35BC9"/>
    <w:rsid w:val="00D36D69"/>
    <w:rsid w:val="00D403BC"/>
    <w:rsid w:val="00D44238"/>
    <w:rsid w:val="00D525C4"/>
    <w:rsid w:val="00D52DD7"/>
    <w:rsid w:val="00D55EDD"/>
    <w:rsid w:val="00D63D06"/>
    <w:rsid w:val="00D64B0D"/>
    <w:rsid w:val="00D64CF7"/>
    <w:rsid w:val="00D702BB"/>
    <w:rsid w:val="00D73479"/>
    <w:rsid w:val="00D74521"/>
    <w:rsid w:val="00D901AD"/>
    <w:rsid w:val="00D91AB1"/>
    <w:rsid w:val="00DA26EA"/>
    <w:rsid w:val="00DA37B5"/>
    <w:rsid w:val="00DA6152"/>
    <w:rsid w:val="00DA64E1"/>
    <w:rsid w:val="00DB223B"/>
    <w:rsid w:val="00DC5434"/>
    <w:rsid w:val="00DC6DAA"/>
    <w:rsid w:val="00DD1F6A"/>
    <w:rsid w:val="00DD2037"/>
    <w:rsid w:val="00DD63C8"/>
    <w:rsid w:val="00DD6D51"/>
    <w:rsid w:val="00DE0488"/>
    <w:rsid w:val="00DE51AE"/>
    <w:rsid w:val="00DE62EB"/>
    <w:rsid w:val="00DF0484"/>
    <w:rsid w:val="00DF5E48"/>
    <w:rsid w:val="00E03A33"/>
    <w:rsid w:val="00E12A5C"/>
    <w:rsid w:val="00E23CAF"/>
    <w:rsid w:val="00E44919"/>
    <w:rsid w:val="00E449CF"/>
    <w:rsid w:val="00E4682C"/>
    <w:rsid w:val="00E47E6D"/>
    <w:rsid w:val="00E5001E"/>
    <w:rsid w:val="00E515C5"/>
    <w:rsid w:val="00E53098"/>
    <w:rsid w:val="00E53D93"/>
    <w:rsid w:val="00E55FFE"/>
    <w:rsid w:val="00E57DAC"/>
    <w:rsid w:val="00E67CAC"/>
    <w:rsid w:val="00E738D2"/>
    <w:rsid w:val="00E758DC"/>
    <w:rsid w:val="00E81E0F"/>
    <w:rsid w:val="00E84F67"/>
    <w:rsid w:val="00E910F3"/>
    <w:rsid w:val="00E91E22"/>
    <w:rsid w:val="00E97714"/>
    <w:rsid w:val="00E97CD2"/>
    <w:rsid w:val="00EA02D4"/>
    <w:rsid w:val="00EA10B2"/>
    <w:rsid w:val="00EA4858"/>
    <w:rsid w:val="00EA7B9F"/>
    <w:rsid w:val="00EB661F"/>
    <w:rsid w:val="00EB69E5"/>
    <w:rsid w:val="00EB725C"/>
    <w:rsid w:val="00ED0549"/>
    <w:rsid w:val="00EE47EF"/>
    <w:rsid w:val="00EE7A03"/>
    <w:rsid w:val="00EF3101"/>
    <w:rsid w:val="00EF3E93"/>
    <w:rsid w:val="00EF6432"/>
    <w:rsid w:val="00F011E4"/>
    <w:rsid w:val="00F12356"/>
    <w:rsid w:val="00F12765"/>
    <w:rsid w:val="00F15031"/>
    <w:rsid w:val="00F1697B"/>
    <w:rsid w:val="00F16C41"/>
    <w:rsid w:val="00F1739E"/>
    <w:rsid w:val="00F208D2"/>
    <w:rsid w:val="00F2240D"/>
    <w:rsid w:val="00F30783"/>
    <w:rsid w:val="00F33B7F"/>
    <w:rsid w:val="00F35331"/>
    <w:rsid w:val="00F41881"/>
    <w:rsid w:val="00F42838"/>
    <w:rsid w:val="00F44440"/>
    <w:rsid w:val="00F45771"/>
    <w:rsid w:val="00F64403"/>
    <w:rsid w:val="00F71027"/>
    <w:rsid w:val="00F711C1"/>
    <w:rsid w:val="00F713B5"/>
    <w:rsid w:val="00F720CF"/>
    <w:rsid w:val="00F73351"/>
    <w:rsid w:val="00F75EE9"/>
    <w:rsid w:val="00F777BE"/>
    <w:rsid w:val="00F908FC"/>
    <w:rsid w:val="00F94DD5"/>
    <w:rsid w:val="00F950BF"/>
    <w:rsid w:val="00FA01DD"/>
    <w:rsid w:val="00FA30AE"/>
    <w:rsid w:val="00FA7E97"/>
    <w:rsid w:val="00FB0CC7"/>
    <w:rsid w:val="00FB0DCD"/>
    <w:rsid w:val="00FB5F2E"/>
    <w:rsid w:val="00FB6B18"/>
    <w:rsid w:val="00FC0E4F"/>
    <w:rsid w:val="00FD1439"/>
    <w:rsid w:val="00FD1D7C"/>
    <w:rsid w:val="00FD2223"/>
    <w:rsid w:val="00FF15B4"/>
    <w:rsid w:val="00FF22B7"/>
    <w:rsid w:val="00FF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FFF412-59DD-4E24-92F0-286419D0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06-09T16:31:00Z</dcterms:created>
  <dcterms:modified xsi:type="dcterms:W3CDTF">2023-06-09T16:31:00Z</dcterms:modified>
</cp:coreProperties>
</file>